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88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96"/>
        <w:gridCol w:w="1680"/>
        <w:gridCol w:w="960"/>
        <w:gridCol w:w="1002"/>
        <w:gridCol w:w="374"/>
        <w:gridCol w:w="1080"/>
        <w:gridCol w:w="1002"/>
        <w:gridCol w:w="374"/>
        <w:gridCol w:w="1244"/>
        <w:gridCol w:w="1002"/>
        <w:gridCol w:w="374"/>
      </w:tblGrid>
      <w:tr>
        <w:trPr>
          <w:trHeight w:val="255" w:hRule="atLeast"/>
        </w:trPr>
        <w:tc>
          <w:tcPr>
            <w:tcW w:w="2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ost parameter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ifidobacteria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oseburi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spp.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GB"/>
              </w:rPr>
              <w:t>Bacteroides/Prevotella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spp.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earson r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earson r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earson r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96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W ga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,3389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,1137</w:t>
            </w:r>
          </w:p>
        </w:tc>
        <w:tc>
          <w:tcPr>
            <w:tcW w:w="37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,7023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,0002</w:t>
            </w:r>
          </w:p>
        </w:tc>
        <w:tc>
          <w:tcPr>
            <w:tcW w:w="37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,629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,0013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89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cutaneous adipose tissue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25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28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7348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822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36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89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u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 resistance index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49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49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53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459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75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9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onectin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335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81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088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02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270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94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96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19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81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94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P-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95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99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17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7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17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esterol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4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94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819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80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4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89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L-cholesterol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3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4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61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6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469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9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89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L-cholesterol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37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26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8131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7564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r content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ee cholesterol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5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09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87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8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24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r mRN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PAR</w:t>
            </w:r>
            <w:r>
              <w:rPr>
                <w:rFonts w:cs="Arial" w:ascii="SymbolPS" w:hAnsi="SymbolPS"/>
                <w:sz w:val="20"/>
                <w:szCs w:val="20"/>
              </w:rPr>
              <w:t>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14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6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37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8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0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6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96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Jejunum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mRNA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749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37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0222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2</w:t>
            </w:r>
          </w:p>
        </w:tc>
        <w:tc>
          <w:tcPr>
            <w:tcW w:w="37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1145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028</w:t>
            </w:r>
          </w:p>
        </w:tc>
        <w:tc>
          <w:tcPr>
            <w:tcW w:w="37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9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ludin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72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5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0468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36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0106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27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ocyte number/area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3711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91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269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1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8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48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89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T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ent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A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07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36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38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39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79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03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9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menic acid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38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6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084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1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3933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34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9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T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N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/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0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20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39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96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74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6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89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4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858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712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2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44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89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89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</w:t>
            </w:r>
            <w:r>
              <w:rPr>
                <w:rFonts w:cs="Arial" w:ascii="SymbolPS" w:hAnsi="SymbolPS"/>
                <w:sz w:val="20"/>
                <w:szCs w:val="20"/>
              </w:rPr>
              <w:t>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6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73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25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8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729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53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89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067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652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63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8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30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7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89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-4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1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03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706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2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04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9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89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T-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58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67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70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9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30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2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89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L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0539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165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,703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4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722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2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89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1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264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75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832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6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89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6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45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148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3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345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26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9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63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78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2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56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92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9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L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770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47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845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7034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5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 activity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27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9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005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79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97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56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Statistical significance: *p&lt;0.01, **p&lt;0.001 and ***p&lt;0.0001 with the absolute value of Pearson r &gt; 0.5</w:t>
      </w:r>
    </w:p>
    <w:p>
      <w:pPr>
        <w:pStyle w:val="Normal"/>
        <w:rPr>
          <w:lang w:val="en-GB"/>
        </w:rPr>
      </w:pPr>
      <w:r>
        <w:rPr>
          <w:bCs/>
          <w:lang w:val="en-GB"/>
        </w:rPr>
        <w:t>PPAR</w:t>
      </w:r>
      <w:r>
        <w:rPr>
          <w:lang w:val="en-GB"/>
        </w:rPr>
        <w:t> , peroxisome proliferator-activated receptor ; aP2, adipocyte fatty acid binding protein 4 ; GPR43, G protein-coupled receptor 43; LPL, lipoprotein lipase ; CD-36, cluster of differenciation 36 ; FAS, Fatty acid synthase; CPT-1, carnitine palmitoyl transferase-1 ; ACO, AcylCoA oxydase ; MCP-1, monocyte chemoattractant protein-1; MGL, monoacylglycerol lipase ; HDL-high density lipoprotein ; LDL, low density lipoprotein ; SFA, saturated fatty acids; WAT, white adipose tissue ; ZO1, zonula occludens 1</w:t>
      </w:r>
    </w:p>
    <w:p>
      <w:pPr>
        <w:pStyle w:val="Normal"/>
        <w:ind w:left="-84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-840" w:hanging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PS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06:10:00Z</dcterms:created>
  <dc:creator>Neyrinck</dc:creator>
  <dc:description/>
  <cp:keywords/>
  <dc:language>en-US</dc:language>
  <cp:lastModifiedBy>Neyrinck</cp:lastModifiedBy>
  <dcterms:modified xsi:type="dcterms:W3CDTF">2011-05-23T06:12:00Z</dcterms:modified>
  <cp:revision>2</cp:revision>
  <dc:subject/>
  <dc:title>Host parameters</dc:title>
</cp:coreProperties>
</file>